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536BFE" w14:textId="57C6C579" w:rsidR="00724EDD" w:rsidRDefault="00BB4517" w:rsidP="00F84DB6">
      <w:pPr>
        <w:ind w:left="1416"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6D8F79DC" wp14:editId="266AC742">
            <wp:extent cx="8176437" cy="4157331"/>
            <wp:effectExtent l="0" t="0" r="15240" b="1524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F928513" w14:textId="55B2FEAA" w:rsidR="00BB4517" w:rsidRPr="002B3367" w:rsidRDefault="00DF1E27" w:rsidP="00DF1E27">
      <w:pPr>
        <w:ind w:left="708" w:firstLine="708"/>
        <w:rPr>
          <w:lang w:val="en-GB"/>
        </w:rPr>
      </w:pPr>
      <w:bookmarkStart w:id="0" w:name="_Hlk44528567"/>
      <w:r w:rsidRPr="00366124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4: GTM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’s</w:t>
      </w:r>
      <w:r w:rsidRPr="0036612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erformance relative to the number of markers and genotypes that are </w:t>
      </w:r>
      <w:r w:rsidRPr="00B92C4A">
        <w:rPr>
          <w:rFonts w:ascii="Times New Roman" w:hAnsi="Times New Roman" w:cs="Times New Roman"/>
          <w:b/>
          <w:bCs/>
          <w:sz w:val="24"/>
          <w:szCs w:val="24"/>
          <w:lang w:val="en-GB"/>
        </w:rPr>
        <w:t>analysed.</w:t>
      </w:r>
      <w:bookmarkStart w:id="1" w:name="_GoBack"/>
      <w:bookmarkEnd w:id="0"/>
      <w:bookmarkEnd w:id="1"/>
    </w:p>
    <w:sectPr w:rsidR="00BB4517" w:rsidRPr="002B3367" w:rsidSect="006E37C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621"/>
    <w:rsid w:val="002B3367"/>
    <w:rsid w:val="00463DE9"/>
    <w:rsid w:val="005A028B"/>
    <w:rsid w:val="005C1EAE"/>
    <w:rsid w:val="00627621"/>
    <w:rsid w:val="006E37C5"/>
    <w:rsid w:val="008E6588"/>
    <w:rsid w:val="00AA21EE"/>
    <w:rsid w:val="00AA4195"/>
    <w:rsid w:val="00AC67EF"/>
    <w:rsid w:val="00B92C4A"/>
    <w:rsid w:val="00BB4517"/>
    <w:rsid w:val="00D752F6"/>
    <w:rsid w:val="00DF1E27"/>
    <w:rsid w:val="00E70083"/>
    <w:rsid w:val="00E96A8C"/>
    <w:rsid w:val="00F84DB6"/>
    <w:rsid w:val="1DDD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0F0FF"/>
  <w15:chartTrackingRefBased/>
  <w15:docId w15:val="{FD9A9149-EA84-4276-A4F5-CDF871C2D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96A8C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45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4517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BB45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8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appe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Tabelle1!$C$20:$C$21</c:f>
              <c:strCache>
                <c:ptCount val="2"/>
                <c:pt idx="1">
                  <c:v>Dataset 1  (3083) marker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Tabelle1!$B$22:$B$31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Tabelle1!$C$22:$C$31</c:f>
              <c:numCache>
                <c:formatCode>General</c:formatCode>
                <c:ptCount val="10"/>
                <c:pt idx="0">
                  <c:v>0.80600000000000005</c:v>
                </c:pt>
                <c:pt idx="1">
                  <c:v>0.91700000000000004</c:v>
                </c:pt>
                <c:pt idx="2">
                  <c:v>0.94199999999999995</c:v>
                </c:pt>
                <c:pt idx="3">
                  <c:v>1.256</c:v>
                </c:pt>
                <c:pt idx="4">
                  <c:v>1.4470000000000001</c:v>
                </c:pt>
                <c:pt idx="5">
                  <c:v>1.752</c:v>
                </c:pt>
                <c:pt idx="6">
                  <c:v>2.0009999999999999</c:v>
                </c:pt>
                <c:pt idx="7">
                  <c:v>2.23</c:v>
                </c:pt>
                <c:pt idx="8">
                  <c:v>2.5630000000000002</c:v>
                </c:pt>
                <c:pt idx="9">
                  <c:v>2.648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228-444F-8733-620C0204F34E}"/>
            </c:ext>
          </c:extLst>
        </c:ser>
        <c:ser>
          <c:idx val="1"/>
          <c:order val="1"/>
          <c:tx>
            <c:strRef>
              <c:f>Tabelle1!$D$20:$D$21</c:f>
              <c:strCache>
                <c:ptCount val="2"/>
                <c:pt idx="1">
                  <c:v>Dataset 2  (6166 markers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Tabelle1!$B$22:$B$31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Tabelle1!$D$22:$D$31</c:f>
              <c:numCache>
                <c:formatCode>General</c:formatCode>
                <c:ptCount val="10"/>
                <c:pt idx="0">
                  <c:v>0.84799999999999998</c:v>
                </c:pt>
                <c:pt idx="1">
                  <c:v>1.9870000000000001</c:v>
                </c:pt>
                <c:pt idx="2">
                  <c:v>2.2210000000000001</c:v>
                </c:pt>
                <c:pt idx="3">
                  <c:v>2.843</c:v>
                </c:pt>
                <c:pt idx="4">
                  <c:v>3.4969999999999999</c:v>
                </c:pt>
                <c:pt idx="5">
                  <c:v>4.0460000000000003</c:v>
                </c:pt>
                <c:pt idx="6">
                  <c:v>4.516</c:v>
                </c:pt>
                <c:pt idx="7">
                  <c:v>5.3440000000000003</c:v>
                </c:pt>
                <c:pt idx="8">
                  <c:v>5.8220000000000001</c:v>
                </c:pt>
                <c:pt idx="9">
                  <c:v>6.302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228-444F-8733-620C0204F34E}"/>
            </c:ext>
          </c:extLst>
        </c:ser>
        <c:ser>
          <c:idx val="2"/>
          <c:order val="2"/>
          <c:tx>
            <c:strRef>
              <c:f>Tabelle1!$E$20:$E$21</c:f>
              <c:strCache>
                <c:ptCount val="2"/>
                <c:pt idx="1">
                  <c:v>Dataset 3  (9249 markers)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Tabelle1!$B$22:$B$31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Tabelle1!$E$22:$E$31</c:f>
              <c:numCache>
                <c:formatCode>General</c:formatCode>
                <c:ptCount val="10"/>
                <c:pt idx="0">
                  <c:v>2.6429999999999998</c:v>
                </c:pt>
                <c:pt idx="1">
                  <c:v>3.0329999999999999</c:v>
                </c:pt>
                <c:pt idx="2">
                  <c:v>3.7949999999999999</c:v>
                </c:pt>
                <c:pt idx="3">
                  <c:v>4.7770000000000001</c:v>
                </c:pt>
                <c:pt idx="4">
                  <c:v>5.8029999999999999</c:v>
                </c:pt>
                <c:pt idx="5">
                  <c:v>6.6609999999999996</c:v>
                </c:pt>
                <c:pt idx="6">
                  <c:v>8.0060000000000002</c:v>
                </c:pt>
                <c:pt idx="7">
                  <c:v>9.4039999999999999</c:v>
                </c:pt>
                <c:pt idx="8">
                  <c:v>10.349</c:v>
                </c:pt>
                <c:pt idx="9">
                  <c:v>11.81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228-444F-8733-620C0204F34E}"/>
            </c:ext>
          </c:extLst>
        </c:ser>
        <c:ser>
          <c:idx val="3"/>
          <c:order val="3"/>
          <c:tx>
            <c:strRef>
              <c:f>Tabelle1!$F$20:$F$21</c:f>
              <c:strCache>
                <c:ptCount val="2"/>
                <c:pt idx="1">
                  <c:v>Dataset 4 (12332 markers)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Tabelle1!$B$22:$B$31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Tabelle1!$F$22:$F$31</c:f>
              <c:numCache>
                <c:formatCode>General</c:formatCode>
                <c:ptCount val="10"/>
                <c:pt idx="0">
                  <c:v>3.76</c:v>
                </c:pt>
                <c:pt idx="1">
                  <c:v>4.5860000000000003</c:v>
                </c:pt>
                <c:pt idx="2">
                  <c:v>6.0209999999999999</c:v>
                </c:pt>
                <c:pt idx="3">
                  <c:v>7.3819999999999997</c:v>
                </c:pt>
                <c:pt idx="4">
                  <c:v>8.6850000000000005</c:v>
                </c:pt>
                <c:pt idx="5">
                  <c:v>10.909000000000001</c:v>
                </c:pt>
                <c:pt idx="6">
                  <c:v>12.404</c:v>
                </c:pt>
                <c:pt idx="7">
                  <c:v>14.587</c:v>
                </c:pt>
                <c:pt idx="8">
                  <c:v>16.132000000000001</c:v>
                </c:pt>
                <c:pt idx="9">
                  <c:v>18.018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E228-444F-8733-620C0204F3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9012720"/>
        <c:axId val="1389012304"/>
      </c:scatterChart>
      <c:valAx>
        <c:axId val="13890127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Genotypes</a:t>
                </a:r>
                <a:r>
                  <a:rPr lang="de-DE" baseline="0"/>
                  <a:t> analyzed</a:t>
                </a:r>
                <a:r>
                  <a:rPr lang="de-DE"/>
                  <a:t>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389012304"/>
        <c:crosses val="autoZero"/>
        <c:crossBetween val="midCat"/>
      </c:valAx>
      <c:valAx>
        <c:axId val="1389012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illiseconds</a:t>
                </a:r>
                <a:r>
                  <a:rPr lang="de-DE" baseline="0"/>
                  <a:t> (ms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3890127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5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 Home x64</dc:creator>
  <cp:keywords/>
  <dc:description/>
  <cp:lastModifiedBy>Perovic, Dragan</cp:lastModifiedBy>
  <cp:revision>12</cp:revision>
  <dcterms:created xsi:type="dcterms:W3CDTF">2019-11-14T19:05:00Z</dcterms:created>
  <dcterms:modified xsi:type="dcterms:W3CDTF">2020-07-16T12:47:00Z</dcterms:modified>
</cp:coreProperties>
</file>